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Table S1 PCR conditions and primers used f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rypanosoma cruzi</w:t>
      </w:r>
      <w:r>
        <w:rPr/>
        <w:t xml:space="preserve"> detection.</w:t>
      </w:r>
    </w:p>
    <w:tbl>
      <w:tblPr>
        <w:tblW w:w="1644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275"/>
        <w:gridCol w:w="2977"/>
        <w:gridCol w:w="5245"/>
        <w:gridCol w:w="2551"/>
        <w:gridCol w:w="993"/>
        <w:gridCol w:w="283"/>
        <w:gridCol w:w="1134"/>
        <w:gridCol w:w="284"/>
      </w:tblGrid>
      <w:tr>
        <w:trPr/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CR target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CR cod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rimer sequence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CR condition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ycle conditions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Fragment length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3390" w:hRule="atLeast"/>
        </w:trPr>
        <w:tc>
          <w:tcPr>
            <w:tcW w:w="170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Microssatelite  repetitive region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TCZ nPCR 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highlight w:val="yellow"/>
              </w:rPr>
            </w:pPr>
            <w:r>
              <w:rPr>
                <w:rStyle w:val="Hps"/>
                <w:rFonts w:eastAsia="Times New Roman" w:cs="Times New Roman" w:ascii="Times New Roman" w:hAnsi="Times New Roman"/>
                <w:sz w:val="20"/>
                <w:szCs w:val="20"/>
              </w:rPr>
              <w:t xml:space="preserve">TCZ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5′-   CGA GCT CTT GCC CAC ACG GGT GCT-3′)</w:t>
            </w:r>
          </w:p>
          <w:p>
            <w:pPr>
              <w:pStyle w:val="Normal"/>
              <w:jc w:val="both"/>
              <w:rPr/>
            </w:pPr>
            <w:r>
              <w:rPr>
                <w:rStyle w:val="Hps"/>
                <w:rFonts w:eastAsia="Times New Roman" w:cs="Times New Roman" w:ascii="Times New Roman" w:hAnsi="Times New Roman"/>
                <w:sz w:val="20"/>
                <w:szCs w:val="20"/>
              </w:rPr>
              <w:t xml:space="preserve">TCZ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5′-CCT CCA AGC AGC GGA TAG TTC AGG-3′)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Z3 (5′- TGC TGC AST CGG CTG ATC GTT TTC GA-3′)</w:t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CZ4 (5´CAR GST TGT TTG GTG TCC AGT GTT GTG A 3´)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20 ng/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L DNA was used in the first PCR reaction with 2.0 mM MgCl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, 0.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M dNTPs, 0.1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 xml:space="preserve">M of TCZ1/2 primers and 1.5U of Platinum Taq DNA polymerase.                                                                                  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L of first PCR product was used in nested PCR with 2.0 mM MgCl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, 0.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M dNTPs, 0.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 xml:space="preserve">M of TCZ3/4 primers and 1.5U of Platinum Taq DNA polymerase 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1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388620</wp:posOffset>
                      </wp:positionV>
                      <wp:extent cx="76200" cy="523240"/>
                      <wp:effectExtent l="0" t="5080" r="635" b="5715"/>
                      <wp:wrapNone/>
                      <wp:docPr id="1" name="AutoShap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320" cy="523080"/>
                              </a:xfrm>
                              <a:custGeom>
                                <a:avLst/>
                                <a:gdLst>
                                  <a:gd name="textAreaLeft" fmla="*/ 0 w 43200"/>
                                  <a:gd name="textAreaRight" fmla="*/ 15480 w 43200"/>
                                  <a:gd name="textAreaTop" fmla="*/ 7560 h 296640"/>
                                  <a:gd name="textAreaBottom" fmla="*/ 289080 h 2966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ID="AutoShape 3" stroked="t" o:allowincell="t" style="position:absolute;margin-left:81.7pt;margin-top:30.6pt;width:5.95pt;height:41.1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1412875</wp:posOffset>
                      </wp:positionV>
                      <wp:extent cx="76200" cy="485775"/>
                      <wp:effectExtent l="0" t="5715" r="635" b="4445"/>
                      <wp:wrapNone/>
                      <wp:docPr id="2" name="AutoShap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320" cy="485640"/>
                              </a:xfrm>
                              <a:custGeom>
                                <a:avLst/>
                                <a:gdLst>
                                  <a:gd name="textAreaLeft" fmla="*/ 0 w 43200"/>
                                  <a:gd name="textAreaRight" fmla="*/ 15480 w 43200"/>
                                  <a:gd name="textAreaTop" fmla="*/ 6840 h 275400"/>
                                  <a:gd name="textAreaBottom" fmla="*/ 268560 h 2754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" stroked="t" o:allowincell="t" style="position:absolute;margin-left:81.7pt;margin-top:111.25pt;width:5.95pt;height:38.2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>First Cycle:                            95 ° C /5 min                             95 ° C for 30 sec                       68 ° C for 1 min    25X 72 ° C for 1 min                      72 ° C for 5 min. Second Cycle:                           95 ° C /5 min              95 ° C for 40 sec                     68 ° C for 40 sec   25X 72 ° C for 30 sec          72 ° C for 7 min.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88p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50pb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>[25]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>[26]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>TCZ           qPC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highlight w:val="yellow"/>
                <w:lang w:val="en-US"/>
              </w:rPr>
            </w:pPr>
            <w:r>
              <w:rPr>
                <w:rStyle w:val="Hps"/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TCZ1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see above)</w:t>
            </w:r>
          </w:p>
          <w:p>
            <w:pPr>
              <w:pStyle w:val="Normal"/>
              <w:jc w:val="both"/>
              <w:rPr/>
            </w:pPr>
            <w:r>
              <w:rPr>
                <w:rStyle w:val="Hps"/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TCZ2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(see above)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CZ3 (see above)</w:t>
            </w:r>
          </w:p>
          <w:p>
            <w:pPr>
              <w:pStyle w:val="Normal"/>
              <w:spacing w:before="0" w:after="160"/>
              <w:jc w:val="both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CZ4 (see above)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200 ng/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L DNA was used with 2.5 mM MgCl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, 0.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M dNTPs, 0.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M of TCZ1/2 primers and 1.5U of Platinum Taq DNA polymerase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TCZ1/2 products were diluted in 1:60 with MilliQ water and used for real-time PCR with TCZ3/4 primers TCZ3 and TCZ4. Real-time PCR was performed in 20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 xml:space="preserve">L reactions, with 10 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 xml:space="preserve">L of Power SYBR® Green PCR Master Mix (Applied Biosystems, CA, USA), 0.2 μM of each primer and 2 μL of diluted TCZ1/2 cPCR product. 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371475</wp:posOffset>
                      </wp:positionV>
                      <wp:extent cx="76200" cy="542290"/>
                      <wp:effectExtent l="0" t="5080" r="635" b="5715"/>
                      <wp:wrapNone/>
                      <wp:docPr id="3" name="AutoShap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320" cy="542160"/>
                              </a:xfrm>
                              <a:custGeom>
                                <a:avLst/>
                                <a:gdLst>
                                  <a:gd name="textAreaLeft" fmla="*/ 0 w 43200"/>
                                  <a:gd name="textAreaRight" fmla="*/ 15480 w 43200"/>
                                  <a:gd name="textAreaTop" fmla="*/ 7920 h 307440"/>
                                  <a:gd name="textAreaBottom" fmla="*/ 299520 h 3074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4" stroked="t" o:allowincell="t" style="position:absolute;margin-left:81.7pt;margin-top:29.25pt;width:5.95pt;height:42.6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>First Cycle:                                95 ° C /5 min                             95 ° C for 30 sec                      67 ° C for 30 sec   20X               72 ° C for 30 sec                     72 ° C for 5 min.</w:t>
            </w:r>
          </w:p>
          <w:p>
            <w:pPr>
              <w:pStyle w:val="Normal"/>
              <w:spacing w:lineRule="auto" w:line="240" w:before="0" w:after="1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367665</wp:posOffset>
                      </wp:positionV>
                      <wp:extent cx="76200" cy="509905"/>
                      <wp:effectExtent l="0" t="5715" r="635" b="4445"/>
                      <wp:wrapNone/>
                      <wp:docPr id="4" name="AutoShap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320" cy="509760"/>
                              </a:xfrm>
                              <a:custGeom>
                                <a:avLst/>
                                <a:gdLst>
                                  <a:gd name="textAreaLeft" fmla="*/ 0 w 43200"/>
                                  <a:gd name="textAreaRight" fmla="*/ 15480 w 43200"/>
                                  <a:gd name="textAreaTop" fmla="*/ 7200 h 289080"/>
                                  <a:gd name="textAreaBottom" fmla="*/ 281880 h 2890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5" stroked="t" o:allowincell="t" style="position:absolute;margin-left:81.7pt;margin-top:28.95pt;width:5.95pt;height:40.1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>qPCR Cycle:                           50 ° C /10 min                         95 ° C for 10 min                      95 ° C for 15 sec   40X                                   57 ° C for 1 min                       72 ° C for 30 sec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88pb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>150pb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>[25]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>[26]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/>
              </w:rPr>
              <w:t xml:space="preserve">Single-copy nuclear gene glucose-6-phosphate isomerase 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</w:rPr>
              <w:t xml:space="preserve">Gpi 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Style w:val="Hps"/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GPI-L (5’-CGC CAT GTT GT- GAA TAT TGG-3’)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eastAsia="Times New Roman" w:cs="Times New Roman"/>
                <w:bCs/>
                <w:kern w:val="2"/>
                <w:sz w:val="20"/>
                <w:szCs w:val="20"/>
                <w:lang w:val="en-US"/>
              </w:rPr>
            </w:pPr>
            <w:r>
              <w:rPr>
                <w:rStyle w:val="Hps"/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PI-R (5’-TTC CAT TGC TTT CCA TGT CA-3’)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Reactions were prepared with 20 ng/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L DNA, 2.0 mM MgCl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, 0.2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>M dNTPs, 0.4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</w:rPr>
              <w:t>μ</w: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0"/>
                <w:szCs w:val="20"/>
                <w:lang w:val="en-US"/>
              </w:rPr>
              <w:t xml:space="preserve">M of each primer and 1.5U of Platinum Taq DNA polymerase. 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037590</wp:posOffset>
                      </wp:positionH>
                      <wp:positionV relativeFrom="paragraph">
                        <wp:posOffset>427990</wp:posOffset>
                      </wp:positionV>
                      <wp:extent cx="76200" cy="580390"/>
                      <wp:effectExtent l="0" t="5080" r="635" b="5715"/>
                      <wp:wrapNone/>
                      <wp:docPr id="5" name="AutoShape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320" cy="580320"/>
                              </a:xfrm>
                              <a:custGeom>
                                <a:avLst/>
                                <a:gdLst>
                                  <a:gd name="textAreaLeft" fmla="*/ 0 w 43200"/>
                                  <a:gd name="textAreaRight" fmla="*/ 15480 w 43200"/>
                                  <a:gd name="textAreaTop" fmla="*/ 8280 h 329040"/>
                                  <a:gd name="textAreaBottom" fmla="*/ 320760 h 3290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7" stroked="t" o:allowincell="t" style="position:absolute;margin-left:81.7pt;margin-top:33.7pt;width:5.95pt;height:45.6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  <w:t>Cycle:                                         94 ° C /3 min                               95 ° C for 1 min                          58 ° C for 1 min   35 X             72 ° C for 1 min                         72 ° C for 5 min.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2 bp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29]</w:t>
            </w:r>
          </w:p>
        </w:tc>
        <w:tc>
          <w:tcPr>
            <w:tcW w:w="28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bCs/>
                <w:kern w:val="2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82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3">
    <w:charset w:val="02"/>
    <w:family w:val="roman"/>
    <w:pitch w:val="variable"/>
  </w:font>
  <w:font w:name="Wingdings 2">
    <w:charset w:val="02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 3" w:hAnsi="Wingdings 3" w:cs="Wingdings 3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 2" w:hAnsi="Wingdings 2" w:cs="Wingdings 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Wingdings 3" w:hAnsi="Wingdings 3" w:cs="Wingdings 3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Wingdings 3" w:hAnsi="Wingdings 3" w:cs="Wingdings 3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Wingdings 2" w:hAnsi="Wingdings 2" w:cs="Wingdings 2"/>
    </w:rPr>
  </w:style>
  <w:style w:type="character" w:styleId="WW8Num16z0">
    <w:name w:val="WW8Num16z0"/>
    <w:qFormat/>
    <w:rPr>
      <w:rFonts w:ascii="Wingdings 2" w:hAnsi="Wingdings 2" w:cs="Wingdings 2"/>
    </w:rPr>
  </w:style>
  <w:style w:type="character" w:styleId="WW8Num17z0">
    <w:name w:val="WW8Num17z0"/>
    <w:qFormat/>
    <w:rPr>
      <w:rFonts w:ascii="Wingdings 2" w:hAnsi="Wingdings 2" w:cs="Wingdings 2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20z0">
    <w:name w:val="WW8Num20z0"/>
    <w:qFormat/>
    <w:rPr>
      <w:rFonts w:ascii="Wingdings 3" w:hAnsi="Wingdings 3" w:cs="Wingdings 3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 2" w:hAnsi="Wingdings 2" w:cs="Wingdings 2"/>
    </w:rPr>
  </w:style>
  <w:style w:type="character" w:styleId="WW8Num24z0">
    <w:name w:val="WW8Num24z0"/>
    <w:qFormat/>
    <w:rPr>
      <w:rFonts w:ascii="Wingdings 3" w:hAnsi="Wingdings 3" w:cs="Wingdings 3"/>
    </w:rPr>
  </w:style>
  <w:style w:type="character" w:styleId="WW8Num25z0">
    <w:name w:val="WW8Num25z0"/>
    <w:qFormat/>
    <w:rPr>
      <w:rFonts w:ascii="Wingdings 2" w:hAnsi="Wingdings 2" w:cs="Wingdings 2"/>
    </w:rPr>
  </w:style>
  <w:style w:type="character" w:styleId="Fontepargpadro">
    <w:name w:val="Fonte parág. padrão"/>
    <w:qFormat/>
    <w:rPr/>
  </w:style>
  <w:style w:type="character" w:styleId="Appleconvertedspace">
    <w:name w:val="apple-converted-space"/>
    <w:basedOn w:val="Fontepargpadro"/>
    <w:qFormat/>
    <w:rPr/>
  </w:style>
  <w:style w:type="character" w:styleId="Applestylespan">
    <w:name w:val="apple-style-span"/>
    <w:basedOn w:val="Fontepargpadro"/>
    <w:qFormat/>
    <w:rPr/>
  </w:style>
  <w:style w:type="character" w:styleId="Longtext">
    <w:name w:val="long_text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</w:rPr>
  </w:style>
  <w:style w:type="character" w:styleId="TtuloChar">
    <w:name w:val="Título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A9">
    <w:name w:val="A9"/>
    <w:qFormat/>
    <w:rPr>
      <w:color w:val="000000"/>
      <w:sz w:val="11"/>
      <w:szCs w:val="11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Currentselection">
    <w:name w:val="current-selection"/>
    <w:basedOn w:val="Fontepargpadro"/>
    <w:qFormat/>
    <w:rPr/>
  </w:style>
  <w:style w:type="character" w:styleId="Ff5">
    <w:name w:val="ff5"/>
    <w:basedOn w:val="Fontepargpadro"/>
    <w:qFormat/>
    <w:rPr/>
  </w:style>
  <w:style w:type="character" w:styleId="Ttulo2Char">
    <w:name w:val="Título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Emphasis">
    <w:name w:val="Emphasis"/>
    <w:qFormat/>
    <w:rPr>
      <w:i/>
      <w:iCs/>
    </w:rPr>
  </w:style>
  <w:style w:type="character" w:styleId="Ttulo1Char">
    <w:name w:val="Título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autoSpaceDE w:val="false"/>
      <w:spacing w:lineRule="auto" w:line="240" w:before="0" w:after="0"/>
      <w:jc w:val="center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Textodecomentrio">
    <w:name w:val="Texto de comentário"/>
    <w:basedOn w:val="Normal"/>
    <w:qFormat/>
    <w:pPr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Yiv5646434589msonormal">
    <w:name w:val="yiv5646434589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Assuntodocomentrio">
    <w:name w:val="Assunto do comentário"/>
    <w:basedOn w:val="Textodecomentrio"/>
    <w:next w:val="Textodecomentrio"/>
    <w:qFormat/>
    <w:pPr>
      <w:spacing w:lineRule="auto" w:line="240" w:before="0" w:after="160"/>
    </w:pPr>
    <w:rPr>
      <w:rFonts w:ascii="Calibri" w:hAnsi="Calibri" w:eastAsia="Calibri" w:cs="Times New Roman"/>
      <w:b/>
      <w:bCs/>
    </w:rPr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3:15:00Z</dcterms:created>
  <dc:creator>Thaís Minuzzi</dc:creator>
  <dc:description/>
  <cp:keywords/>
  <dc:language>en-US</dc:language>
  <cp:lastModifiedBy>Rodrigo</cp:lastModifiedBy>
  <cp:lastPrinted>2015-06-25T20:39:00Z</cp:lastPrinted>
  <dcterms:modified xsi:type="dcterms:W3CDTF">2015-12-02T07:01:00Z</dcterms:modified>
  <cp:revision>5</cp:revision>
  <dc:subject/>
  <dc:title/>
</cp:coreProperties>
</file>